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92D32" w14:textId="5A05E5C4" w:rsidR="008742E0" w:rsidRDefault="00000000">
      <w:pPr>
        <w:spacing w:after="160" w:line="256" w:lineRule="auto"/>
        <w:jc w:val="left"/>
      </w:pPr>
      <w:r>
        <w:rPr>
          <w:b/>
          <w:bCs/>
          <w:sz w:val="24"/>
          <w:szCs w:val="24"/>
        </w:rPr>
        <w:t>Supplementa</w:t>
      </w:r>
      <w:r w:rsidR="001209C7">
        <w:rPr>
          <w:b/>
          <w:bCs/>
          <w:sz w:val="24"/>
          <w:szCs w:val="24"/>
        </w:rPr>
        <w:t xml:space="preserve">ry </w:t>
      </w:r>
      <w:r>
        <w:rPr>
          <w:b/>
          <w:bCs/>
          <w:sz w:val="24"/>
          <w:szCs w:val="24"/>
        </w:rPr>
        <w:t>material</w:t>
      </w:r>
      <w:r>
        <w:rPr>
          <w:sz w:val="24"/>
          <w:szCs w:val="24"/>
        </w:rPr>
        <w:t xml:space="preserve"> </w:t>
      </w:r>
    </w:p>
    <w:p w14:paraId="6007B679" w14:textId="77777777" w:rsidR="008742E0" w:rsidRDefault="008742E0">
      <w:pPr>
        <w:spacing w:after="160" w:line="256" w:lineRule="auto"/>
        <w:jc w:val="left"/>
        <w:rPr>
          <w:sz w:val="24"/>
          <w:szCs w:val="24"/>
          <w:lang w:eastAsia="zh-CN"/>
        </w:rPr>
      </w:pPr>
    </w:p>
    <w:p w14:paraId="22F01B99" w14:textId="77777777" w:rsidR="008742E0" w:rsidRDefault="00000000">
      <w:pPr>
        <w:spacing w:after="160" w:line="256" w:lineRule="auto"/>
        <w:jc w:val="left"/>
      </w:pPr>
      <w:r>
        <w:rPr>
          <w:b/>
          <w:bCs/>
          <w:sz w:val="24"/>
          <w:szCs w:val="24"/>
        </w:rPr>
        <w:t>Suppl. Table 1</w:t>
      </w:r>
      <w:r>
        <w:rPr>
          <w:sz w:val="24"/>
          <w:szCs w:val="24"/>
        </w:rPr>
        <w:t>. Epidemiological features of survey participants</w:t>
      </w:r>
    </w:p>
    <w:p w14:paraId="705F75AD" w14:textId="77777777" w:rsidR="008742E0" w:rsidRDefault="008742E0">
      <w:pPr>
        <w:spacing w:after="160" w:line="256" w:lineRule="auto"/>
        <w:jc w:val="left"/>
      </w:pPr>
    </w:p>
    <w:tbl>
      <w:tblPr>
        <w:tblW w:w="849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150"/>
        <w:gridCol w:w="1160"/>
        <w:gridCol w:w="1592"/>
        <w:gridCol w:w="1592"/>
      </w:tblGrid>
      <w:tr w:rsidR="008742E0" w14:paraId="151A5683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5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32576D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Sup.Table 1. Epidemiological features of survey participants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50A187" w14:textId="77777777" w:rsidR="008742E0" w:rsidRDefault="008742E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5182F9" w14:textId="77777777" w:rsidR="008742E0" w:rsidRDefault="008742E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</w:p>
        </w:tc>
      </w:tr>
      <w:tr w:rsidR="008742E0" w14:paraId="369A8894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75A114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B14CA9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Males (row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D6EBC7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Females (row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1FF8DA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Total N=996 (total%)</w:t>
            </w:r>
          </w:p>
        </w:tc>
      </w:tr>
      <w:tr w:rsidR="008742E0" w14:paraId="45E298E1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6773F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 xml:space="preserve">Sex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C991CB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EACD6D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D7764F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</w:tr>
      <w:tr w:rsidR="008742E0" w14:paraId="63B913AA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FC3F6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Mal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DD6E22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88 (100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D71046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0 (0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984C6E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88 (28.9%)</w:t>
            </w:r>
          </w:p>
        </w:tc>
      </w:tr>
      <w:tr w:rsidR="008742E0" w14:paraId="42AB54DF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345CC3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Femal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D79648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0 (0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AD2225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663 (100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03C50E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663 (66.5%)</w:t>
            </w:r>
          </w:p>
        </w:tc>
      </w:tr>
      <w:tr w:rsidR="008742E0" w14:paraId="3CC5306B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E3BDFD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Other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FC6E9F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0 (0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2CB030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0 (0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006E4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 (0.10%)</w:t>
            </w:r>
          </w:p>
        </w:tc>
      </w:tr>
      <w:tr w:rsidR="008742E0" w14:paraId="3EA60429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DF5FAB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Prefer not to answer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662B6A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0 (0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9C6AEE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0 (0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BF1C1C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 (0.2%)</w:t>
            </w:r>
          </w:p>
        </w:tc>
      </w:tr>
      <w:tr w:rsidR="008742E0" w14:paraId="0B0B5661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FA7643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N/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978D5C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16AB8F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C07311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42 (4.21%)</w:t>
            </w:r>
          </w:p>
        </w:tc>
      </w:tr>
      <w:tr w:rsidR="008742E0" w14:paraId="0B9CAD7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FD7CD0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Age (years):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AA0C88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AF9680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2D5ED9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</w:tr>
      <w:tr w:rsidR="008742E0" w14:paraId="47881CB6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B645E1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18 – 2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39850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58 (34,94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70B28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06 (63,86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13CC0F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66 (16.7%)</w:t>
            </w:r>
          </w:p>
        </w:tc>
      </w:tr>
      <w:tr w:rsidR="008742E0" w14:paraId="5CDDE933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C253F9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25 – 3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1C59D6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52 (29,71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F538A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19 (68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4A516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75 (17.6%)</w:t>
            </w:r>
          </w:p>
        </w:tc>
      </w:tr>
      <w:tr w:rsidR="008742E0" w14:paraId="4E3C5A2C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4829CF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35 – 4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78D3B4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64 (28,32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5E4A47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54 (68,14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544DE0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26 (22.7%)</w:t>
            </w:r>
          </w:p>
        </w:tc>
      </w:tr>
      <w:tr w:rsidR="008742E0" w14:paraId="4201644C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5C34FB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45 – 5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6969B5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55 (25,35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092D93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49 (68,66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26651A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17 (21.8%)</w:t>
            </w:r>
          </w:p>
        </w:tc>
      </w:tr>
      <w:tr w:rsidR="008742E0" w14:paraId="21DAC1F2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7186E2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55 – 6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506CB0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48 (30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665496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03 (64,38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C7BE41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60 (16.1%)</w:t>
            </w:r>
          </w:p>
        </w:tc>
      </w:tr>
      <w:tr w:rsidR="008742E0" w14:paraId="0103DF93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4F1DFB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Older 65 year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E0172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1 (27,5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A5565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9 (72,5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3ADB82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40 (4.02%)</w:t>
            </w:r>
          </w:p>
        </w:tc>
      </w:tr>
      <w:tr w:rsidR="008742E0" w14:paraId="2541649D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A4B99C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N/A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7159C9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8E3744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B1997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2 (1.20%)</w:t>
            </w:r>
          </w:p>
        </w:tc>
      </w:tr>
      <w:tr w:rsidR="008742E0" w14:paraId="3FE34D76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BD9BB2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Academic level: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0AF27F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05F57D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77FED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</w:tr>
      <w:tr w:rsidR="008742E0" w14:paraId="5E5D0677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F81B6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Elementary School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BFCE6C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6 (35,29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5F04FC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0 (58,82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4F2C23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7 (1.71%)</w:t>
            </w:r>
          </w:p>
        </w:tc>
      </w:tr>
      <w:tr w:rsidR="008742E0" w14:paraId="700B220D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CDF592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Tertiary degree (non-university professional degree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52C2EC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2 (29,73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0CAC42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48 (64,86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390F41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74 (7.43%)</w:t>
            </w:r>
          </w:p>
        </w:tc>
      </w:tr>
      <w:tr w:rsidR="008742E0" w14:paraId="4980E004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264D12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lastRenderedPageBreak/>
              <w:t>High school degre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67B196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57 (36,31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149FAF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99 (63,06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ECE66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57 (15.76%)</w:t>
            </w:r>
          </w:p>
        </w:tc>
      </w:tr>
      <w:tr w:rsidR="008742E0" w14:paraId="7ADB11D4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1EE5CC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Bachelor’s degre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62B5F9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70 (23,73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EBFCD5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07 (70,17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4F3617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95 (29.62%)</w:t>
            </w:r>
          </w:p>
        </w:tc>
      </w:tr>
      <w:tr w:rsidR="008742E0" w14:paraId="5CA1CED2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47ED6C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Post-graduate degre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6C285D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33 (30,57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5579B5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92 (67,13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2B13C2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435 (43.67%)</w:t>
            </w:r>
          </w:p>
        </w:tc>
      </w:tr>
      <w:tr w:rsidR="008742E0" w14:paraId="3072649C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823DB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N/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D47307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4DD804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64F0AF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8 (1.8%)</w:t>
            </w:r>
          </w:p>
        </w:tc>
      </w:tr>
      <w:tr w:rsidR="008742E0" w14:paraId="32EC8C4D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8A720A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Living by yourself or with others: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45BA67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0CFA47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EA4F2F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</w:tr>
      <w:tr w:rsidR="008742E0" w14:paraId="1715EE24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CF31BA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Lived by myself alon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B3788D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34 (43,59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2473BE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42 (53,85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79148B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78 (7.83%)</w:t>
            </w:r>
          </w:p>
        </w:tc>
      </w:tr>
      <w:tr w:rsidR="008742E0" w14:paraId="10B9D3F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5DA628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Live with family or other member(s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BC2686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48 (27,9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1E9BEC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609 (68,5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50A43E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889 (89.25%)</w:t>
            </w:r>
          </w:p>
        </w:tc>
      </w:tr>
      <w:tr w:rsidR="008742E0" w14:paraId="3BE61CAC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0469DD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N/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5E2EA7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0C809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76D569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9 (2.9%)</w:t>
            </w:r>
          </w:p>
        </w:tc>
      </w:tr>
      <w:tr w:rsidR="008742E0" w14:paraId="5C19E7FB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E6D252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Pets: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1F537B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D2584B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922173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</w:tr>
      <w:tr w:rsidR="008742E0" w14:paraId="214483AA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E572A8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6C7524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4 (31,82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6C54F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9 (65,91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5C62BC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44 (4.4%)</w:t>
            </w:r>
          </w:p>
        </w:tc>
      </w:tr>
      <w:tr w:rsidR="008742E0" w14:paraId="527C98F5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7BE187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87F0E8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40 (30,77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31A73B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85 (65,38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E9700D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30 (13.1%)</w:t>
            </w:r>
          </w:p>
        </w:tc>
      </w:tr>
      <w:tr w:rsidR="008742E0" w14:paraId="1C9BD99A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04E11F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N/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3D2E3E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23BB0A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CB6985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822 (82.53)</w:t>
            </w:r>
          </w:p>
        </w:tc>
      </w:tr>
      <w:tr w:rsidR="008742E0" w14:paraId="64CDAC74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F7AAF6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Covid-19 diagnosed: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6653D1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AA5876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10710B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</w:tr>
      <w:tr w:rsidR="008742E0" w14:paraId="11BBA103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5DC8EA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F18CA1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9 (19,59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ACCB3D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74 (76,29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FDB954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97 (9.74%)</w:t>
            </w:r>
          </w:p>
        </w:tc>
      </w:tr>
      <w:tr w:rsidR="008742E0" w14:paraId="2D37756C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1CAD3B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2E92A9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60 (31,14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BD629F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546 (65,39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7D1FBC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835 (83.8%)</w:t>
            </w:r>
          </w:p>
        </w:tc>
      </w:tr>
      <w:tr w:rsidR="008742E0" w14:paraId="1D6362B9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A0691B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Don't know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ED0579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4 (23,53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F7FCE6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3 (76,47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ADECD5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7 (1.71%)</w:t>
            </w:r>
          </w:p>
        </w:tc>
      </w:tr>
      <w:tr w:rsidR="008742E0" w14:paraId="16DB56EE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CF27A8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Prefer not to answer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310059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0 (0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E6FF2C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 (100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D7EE3D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 (0.10%)</w:t>
            </w:r>
          </w:p>
        </w:tc>
      </w:tr>
      <w:tr w:rsidR="008742E0" w14:paraId="3AFF5B32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A2A7D9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N/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0E234C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6CF100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667767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46 (4.62%)</w:t>
            </w:r>
          </w:p>
        </w:tc>
      </w:tr>
      <w:tr w:rsidR="008742E0" w14:paraId="3B450F45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5A7084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COVID-19 kept me awake at night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9B729D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88B1DA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1BB03E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</w:tr>
      <w:tr w:rsidR="008742E0" w14:paraId="30505577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678E40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C91255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9 (11,38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D0FBA1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74 (44,31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522487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67 (16.8%)</w:t>
            </w:r>
          </w:p>
        </w:tc>
      </w:tr>
      <w:tr w:rsidR="008742E0" w14:paraId="7422F64C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EB8AFA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3F5D02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60 (32,1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DFD471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546 (67,41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E5CE29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810 (81.3%)</w:t>
            </w:r>
          </w:p>
        </w:tc>
      </w:tr>
      <w:tr w:rsidR="008742E0" w14:paraId="74C59E99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4FC81A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N/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BC8F73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7E7F3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EA1F76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9 (1.91%)</w:t>
            </w:r>
          </w:p>
        </w:tc>
      </w:tr>
      <w:tr w:rsidR="008742E0" w14:paraId="639F21E4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623E47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lastRenderedPageBreak/>
              <w:t>Feeling alone: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FC1CCF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EA0412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AAFC55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</w:tr>
      <w:tr w:rsidR="008742E0" w14:paraId="06662D2A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E41FF0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A1A8B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67 (28,51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9371D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57 (66,81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542D9A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35 (23.6%)</w:t>
            </w:r>
          </w:p>
        </w:tc>
      </w:tr>
      <w:tr w:rsidR="008742E0" w14:paraId="5307B715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DF4AEC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4A0F15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14 (29,6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31802E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483 (66,8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0F3F99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723 (72.6%)</w:t>
            </w:r>
          </w:p>
        </w:tc>
      </w:tr>
      <w:tr w:rsidR="008742E0" w14:paraId="6986362D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078D0C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N/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BAFF31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DCE1FB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D6123C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38 (3.82%)</w:t>
            </w:r>
          </w:p>
        </w:tc>
      </w:tr>
      <w:tr w:rsidR="008742E0" w14:paraId="6B16A56B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D946E6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PA level: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81BB47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A3E7B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3BA430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</w:tr>
      <w:tr w:rsidR="008742E0" w14:paraId="1848FC11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D4EDDC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Low activity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B5F1A8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65 (26,21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04809D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68 (67,74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6E4EB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48 (24.9%)</w:t>
            </w:r>
          </w:p>
        </w:tc>
      </w:tr>
      <w:tr w:rsidR="008742E0" w14:paraId="23B58677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FAD2D8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Medium activity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778AED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55 (30,9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197380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16 (65,17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70C153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78 (17.9%)</w:t>
            </w:r>
          </w:p>
        </w:tc>
      </w:tr>
      <w:tr w:rsidR="008742E0" w14:paraId="70F97239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F439B5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High activity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568A42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68 (29,47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02AD9D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379 (66,49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CB3D3F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570 (57.2%)</w:t>
            </w:r>
          </w:p>
        </w:tc>
      </w:tr>
      <w:tr w:rsidR="008742E0" w14:paraId="6650167A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9FFAD5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Days walking: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667641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D349EB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C79FF3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</w:tr>
      <w:tr w:rsidR="008742E0" w14:paraId="48F7077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7B210F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No walking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B01503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99 (27,81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308C1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40 (67,42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13A6E8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356 (35.74%)</w:t>
            </w:r>
          </w:p>
        </w:tc>
      </w:tr>
      <w:tr w:rsidR="008742E0" w14:paraId="553D968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E663BB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1 day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8CCE4E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1 (27,63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D36A36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51 (67,11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9E9EC3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76 (7.63%)</w:t>
            </w:r>
          </w:p>
        </w:tc>
      </w:tr>
      <w:tr w:rsidR="008742E0" w14:paraId="35C55239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C3897D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2 day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7E43D9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9 (30,21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FDA197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66 (68,75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2CFBD2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96 (9.64%)</w:t>
            </w:r>
          </w:p>
        </w:tc>
      </w:tr>
      <w:tr w:rsidR="008742E0" w14:paraId="44031026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F0319E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3 day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AC68B2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1 (26,58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393687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54 (68,35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EDA5EA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79 (7.93%)</w:t>
            </w:r>
          </w:p>
        </w:tc>
      </w:tr>
      <w:tr w:rsidR="008742E0" w14:paraId="61661CF6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8F4B4F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4 day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48F6CE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5 (28,74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312643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57 (65,52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95A19F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87 (8.73%)</w:t>
            </w:r>
          </w:p>
        </w:tc>
      </w:tr>
      <w:tr w:rsidR="008742E0" w14:paraId="2632EC9B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71FF28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5 day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5669B0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2 (19,67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215BB5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47 (77,05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C7EF45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61 (6.12%)</w:t>
            </w:r>
          </w:p>
        </w:tc>
      </w:tr>
      <w:tr w:rsidR="008742E0" w14:paraId="4CEC8AC1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ABB52D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6 day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524208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5 (28,3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BC2013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37 (69,81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7336B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53 (5.32%)</w:t>
            </w:r>
          </w:p>
        </w:tc>
      </w:tr>
      <w:tr w:rsidR="008742E0" w14:paraId="79B8BC3C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3E3C2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7 day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5548E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64 (35,96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9A593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07 (60,11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B1D803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78 (17.9%)</w:t>
            </w:r>
          </w:p>
        </w:tc>
      </w:tr>
      <w:tr w:rsidR="008742E0" w14:paraId="3E151C57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1A3F23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N/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F4E692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3E6C79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D41422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0 (1)</w:t>
            </w:r>
          </w:p>
        </w:tc>
      </w:tr>
      <w:tr w:rsidR="008742E0" w14:paraId="1F48F1A6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ED1417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Days of moderate activity: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289212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787C9B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510566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</w:tr>
      <w:tr w:rsidR="008742E0" w14:paraId="55AC14D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6B2DBE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No moderate P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C6B3F4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26 (27,69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F280FD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311 (68,35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4B5296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455 (45.68%)</w:t>
            </w:r>
          </w:p>
        </w:tc>
      </w:tr>
      <w:tr w:rsidR="008742E0" w14:paraId="5C054494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A764FA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lastRenderedPageBreak/>
              <w:t>1 day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D99680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34 (32,38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6F7182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69 (65,71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626D3A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05 (10.54%)</w:t>
            </w:r>
          </w:p>
        </w:tc>
      </w:tr>
      <w:tr w:rsidR="008742E0" w14:paraId="3AA61A4A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24BB01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2 day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26FC05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30 (26,09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9EF973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84 (73,04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D47C01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15 (11.55%)</w:t>
            </w:r>
          </w:p>
        </w:tc>
      </w:tr>
      <w:tr w:rsidR="008742E0" w14:paraId="447C938E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4B6041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3 day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B84926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31 (26,5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DAFEBD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77 (65,81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6B5A86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17 (11.75%)</w:t>
            </w:r>
          </w:p>
        </w:tc>
      </w:tr>
      <w:tr w:rsidR="008742E0" w14:paraId="3CEBE531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35965C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4 day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D63736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5 (37,5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11131E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1 (52,5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175384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40 (4.01%)</w:t>
            </w:r>
          </w:p>
        </w:tc>
      </w:tr>
      <w:tr w:rsidR="008742E0" w14:paraId="2CBAA93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C4548E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5 day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C9790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0 (21,28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F5031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37 (78,72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3462B0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47 (4.71%)</w:t>
            </w:r>
          </w:p>
        </w:tc>
      </w:tr>
      <w:tr w:rsidR="008742E0" w14:paraId="4F35B56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FA946D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6 day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1CCD3A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5 (39,47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F9E351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3 (60,53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926B93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38 (3.81%)</w:t>
            </w:r>
          </w:p>
        </w:tc>
      </w:tr>
      <w:tr w:rsidR="008742E0" w14:paraId="118490F9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7C0EF2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7 day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64968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3 (35,38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4AFF69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35 (53,85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3536D0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65 (6.53%)</w:t>
            </w:r>
          </w:p>
        </w:tc>
      </w:tr>
      <w:tr w:rsidR="008742E0" w14:paraId="21EA541F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BA57E8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N/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CB22A3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FCD2BC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2D322A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4 (1.41)</w:t>
            </w:r>
          </w:p>
        </w:tc>
      </w:tr>
      <w:tr w:rsidR="008742E0" w14:paraId="641F0DE1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9DB17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Days doing vigorous PA: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46D32D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204CAC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2A4ED5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</w:tr>
      <w:tr w:rsidR="008742E0" w14:paraId="471AC28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645C0A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No vigorous P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2BA34E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32 (26,35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24BF9A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347 (69,26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D74FBD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501 (50.3%)</w:t>
            </w:r>
          </w:p>
        </w:tc>
      </w:tr>
      <w:tr w:rsidR="008742E0" w14:paraId="63C7B9B6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A49538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1 day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FD74B1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7 (28,42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725AA0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66 (69,47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0BB266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95 (9.54%)</w:t>
            </w:r>
          </w:p>
        </w:tc>
      </w:tr>
      <w:tr w:rsidR="008742E0" w14:paraId="7C57D02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2C5FFA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2 day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6A99AA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7 (27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95F02B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69 (69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2B6894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00 (10.04%)</w:t>
            </w:r>
          </w:p>
        </w:tc>
      </w:tr>
      <w:tr w:rsidR="008742E0" w14:paraId="6B8F200C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D85E13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3 day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9DE1E2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33 (34,02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F72EB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58 (59,79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1876B7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97 (9.74%)</w:t>
            </w:r>
          </w:p>
        </w:tc>
      </w:tr>
      <w:tr w:rsidR="008742E0" w14:paraId="6416A15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CD56D4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4 day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90791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0 (32,79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F40597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37 (60,66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87495F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61 (6.22%)</w:t>
            </w:r>
          </w:p>
        </w:tc>
      </w:tr>
      <w:tr w:rsidR="008742E0" w14:paraId="3180C7D7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389305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5 day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6D0FCB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3 (38,98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03A494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34 (57,63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CDA6B3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59 (5.92%)</w:t>
            </w:r>
          </w:p>
        </w:tc>
      </w:tr>
      <w:tr w:rsidR="008742E0" w14:paraId="32DB4165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7F6064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6 day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A1BBA4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2 (30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A837D9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8 (70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7385A7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40 (4.02%)</w:t>
            </w:r>
          </w:p>
        </w:tc>
      </w:tr>
      <w:tr w:rsidR="008742E0" w14:paraId="07AFAA87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687E7C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7 day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C916C3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2 (34,29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7B2E20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1 (60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A5620E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35 (3.51%)</w:t>
            </w:r>
          </w:p>
        </w:tc>
      </w:tr>
      <w:tr w:rsidR="008742E0" w14:paraId="7C0D36FA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2D9ED5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N/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334E82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7B840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446617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8 (0.8%)</w:t>
            </w:r>
          </w:p>
        </w:tc>
      </w:tr>
      <w:tr w:rsidR="008742E0" w14:paraId="18325745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02FE9F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PA level comparison: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EDF85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01CF47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79A818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</w:tr>
      <w:tr w:rsidR="008742E0" w14:paraId="3E283654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4AAE88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Increased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687A5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56 (25,93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5EC8E3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47 (68,06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4DA7BA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16 (21.7%)</w:t>
            </w:r>
          </w:p>
        </w:tc>
      </w:tr>
      <w:tr w:rsidR="008742E0" w14:paraId="066D88B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B9115B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lastRenderedPageBreak/>
              <w:t>Decreased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DB93F3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57 (29,24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C7741E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366 (68,16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E8E80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537 (53.9%)</w:t>
            </w:r>
          </w:p>
        </w:tc>
      </w:tr>
      <w:tr w:rsidR="008742E0" w14:paraId="7DB35915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2186A8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Almost the sam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37A6C7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59 (33,71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05DD05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09 (62,29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FCFE44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75 (17.6%)</w:t>
            </w:r>
          </w:p>
        </w:tc>
      </w:tr>
      <w:tr w:rsidR="008742E0" w14:paraId="32876506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6D676C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Don't know .../ Hard to tell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25908C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3 (14,29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71D6E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7 (80,95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A0E53F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1 (2.11%)</w:t>
            </w:r>
          </w:p>
        </w:tc>
      </w:tr>
      <w:tr w:rsidR="008742E0" w14:paraId="450BC77E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3B676E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N/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FBAF0A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7708CB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993ED1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47 (4.72%)</w:t>
            </w:r>
          </w:p>
        </w:tc>
      </w:tr>
      <w:tr w:rsidR="008742E0" w14:paraId="6911AC37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F1185E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PA facing difficulties: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40C80F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47AF4E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1D2498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</w:tr>
      <w:tr w:rsidR="008742E0" w14:paraId="23CC80AD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08A161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23F98D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89 (27,96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2984F8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462 (68,34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DEE38E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676 (67.9%)</w:t>
            </w:r>
          </w:p>
        </w:tc>
      </w:tr>
      <w:tr w:rsidR="008742E0" w14:paraId="622A4492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712843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22941E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81 (36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90D75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37 (60,89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5EAB6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25 (22.6%)</w:t>
            </w:r>
          </w:p>
        </w:tc>
      </w:tr>
      <w:tr w:rsidR="008742E0" w14:paraId="2800E6F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958A01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N/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DC1099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7574F5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149765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95 (9.54%)</w:t>
            </w:r>
          </w:p>
        </w:tc>
      </w:tr>
      <w:tr w:rsidR="008742E0" w14:paraId="4D2534B6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A97370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With whom PA: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BE6423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143B06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294ABD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</w:tr>
      <w:tr w:rsidR="008742E0" w14:paraId="1609ABCB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641438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By myself alon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68639D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69 (33,33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C24B83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319 (62,92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D7B363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507 (50.9%)</w:t>
            </w:r>
          </w:p>
        </w:tc>
      </w:tr>
      <w:tr w:rsidR="008742E0" w14:paraId="61E50E7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104186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With family or other member(s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AE5CB0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73 (21,6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26AFD1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51 (74,26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33C3A3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338 (33.9%)</w:t>
            </w:r>
          </w:p>
        </w:tc>
      </w:tr>
      <w:tr w:rsidR="008742E0" w14:paraId="68F8B38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68EBA9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N/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25729B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46 (30,46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AA97B2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93 (61,59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8A7D60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51 (15.2%)</w:t>
            </w:r>
          </w:p>
        </w:tc>
      </w:tr>
      <w:tr w:rsidR="008742E0" w14:paraId="4EC2B193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0B176F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Used PA programs online: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EC04F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47F60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475632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</w:tr>
      <w:tr w:rsidR="008742E0" w14:paraId="7657BD7F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234672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52486C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21 (20,37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B13C3D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448 (75,42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60C44F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594 (59.6%)</w:t>
            </w:r>
          </w:p>
        </w:tc>
      </w:tr>
      <w:tr w:rsidR="008742E0" w14:paraId="038A06CA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0DB730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395E43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48 (42,9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22886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83 (53,04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98401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345 (34.6%)</w:t>
            </w:r>
          </w:p>
        </w:tc>
      </w:tr>
      <w:tr w:rsidR="008742E0" w14:paraId="45D21572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33207D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N/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724297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7152E8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863CA9" w14:textId="77777777" w:rsidR="008742E0" w:rsidRDefault="0000000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57 (5.72%)</w:t>
            </w:r>
          </w:p>
        </w:tc>
      </w:tr>
      <w:tr w:rsidR="008742E0" w14:paraId="54487361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8D83D1" w14:textId="77777777" w:rsidR="008742E0" w:rsidRDefault="00000000">
            <w:pPr>
              <w:spacing w:after="160" w:line="256" w:lineRule="auto"/>
              <w:jc w:val="lef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*N/A: Not Available; PA: Physical Activity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06B4C0" w14:textId="77777777" w:rsidR="008742E0" w:rsidRDefault="008742E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51230F" w14:textId="77777777" w:rsidR="008742E0" w:rsidRDefault="008742E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BAD34A" w14:textId="77777777" w:rsidR="008742E0" w:rsidRDefault="008742E0">
            <w:pPr>
              <w:spacing w:after="160" w:line="256" w:lineRule="auto"/>
              <w:jc w:val="left"/>
              <w:rPr>
                <w:sz w:val="24"/>
                <w:szCs w:val="24"/>
                <w:lang w:eastAsia="zh-CN"/>
              </w:rPr>
            </w:pPr>
          </w:p>
        </w:tc>
      </w:tr>
    </w:tbl>
    <w:p w14:paraId="7A7F449A" w14:textId="77777777" w:rsidR="008742E0" w:rsidRDefault="008742E0">
      <w:pPr>
        <w:spacing w:after="160" w:line="256" w:lineRule="auto"/>
        <w:jc w:val="left"/>
        <w:rPr>
          <w:sz w:val="24"/>
          <w:szCs w:val="24"/>
          <w:lang w:eastAsia="zh-CN"/>
        </w:rPr>
      </w:pPr>
    </w:p>
    <w:p w14:paraId="7F77BC28" w14:textId="77777777" w:rsidR="008742E0" w:rsidRDefault="008742E0"/>
    <w:sectPr w:rsidR="008742E0">
      <w:pgSz w:w="11906" w:h="16838"/>
      <w:pgMar w:top="1417" w:right="1701" w:bottom="1417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C163A4" w14:textId="77777777" w:rsidR="00CF2ADB" w:rsidRDefault="00CF2ADB">
      <w:r>
        <w:separator/>
      </w:r>
    </w:p>
  </w:endnote>
  <w:endnote w:type="continuationSeparator" w:id="0">
    <w:p w14:paraId="46D18590" w14:textId="77777777" w:rsidR="00CF2ADB" w:rsidRDefault="00CF2A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42D645" w14:textId="77777777" w:rsidR="00CF2ADB" w:rsidRDefault="00CF2ADB">
      <w:r>
        <w:rPr>
          <w:color w:val="000000"/>
        </w:rPr>
        <w:separator/>
      </w:r>
    </w:p>
  </w:footnote>
  <w:footnote w:type="continuationSeparator" w:id="0">
    <w:p w14:paraId="22E47D05" w14:textId="77777777" w:rsidR="00CF2ADB" w:rsidRDefault="00CF2A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attachedTemplate r:id="rId1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wNDMxNrQ0NbMwNjNU0lEKTi0uzszPAykwrAUArIDpzywAAAA="/>
  </w:docVars>
  <w:rsids>
    <w:rsidRoot w:val="008742E0"/>
    <w:rsid w:val="001209C7"/>
    <w:rsid w:val="008742E0"/>
    <w:rsid w:val="00CF2ADB"/>
    <w:rsid w:val="00D83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489F25"/>
  <w15:docId w15:val="{8F438EC1-FF63-47EA-8A99-0D8740497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s-ES" w:eastAsia="en-US" w:bidi="ar-SA"/>
      </w:rPr>
    </w:rPrDefault>
    <w:pPrDefault>
      <w:pPr>
        <w:autoSpaceDN w:val="0"/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after="0" w:line="240" w:lineRule="auto"/>
      <w:jc w:val="both"/>
    </w:pPr>
    <w:rPr>
      <w:rFonts w:ascii="Times New Roman" w:eastAsia="SimSun" w:hAnsi="Times New Roman"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12</Words>
  <Characters>3371</Characters>
  <Application>Microsoft Office Word</Application>
  <DocSecurity>0</DocSecurity>
  <Lines>28</Lines>
  <Paragraphs>7</Paragraphs>
  <ScaleCrop>false</ScaleCrop>
  <Company/>
  <LinksUpToDate>false</LinksUpToDate>
  <CharactersWithSpaces>3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Soledad González González</dc:creator>
  <dc:description/>
  <cp:lastModifiedBy>Carina Soledad González González</cp:lastModifiedBy>
  <cp:revision>3</cp:revision>
  <dcterms:created xsi:type="dcterms:W3CDTF">2022-11-16T18:20:00Z</dcterms:created>
  <dcterms:modified xsi:type="dcterms:W3CDTF">2022-11-16T18:21:00Z</dcterms:modified>
</cp:coreProperties>
</file>